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EA7F9A" w14:textId="05C2E3C0" w:rsidR="00201E4D" w:rsidRPr="000F7FBE" w:rsidRDefault="00FE1D46" w:rsidP="00013DB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013DB8" w:rsidRPr="000F7FBE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013DB8" w:rsidRPr="000F7FBE">
        <w:rPr>
          <w:rFonts w:ascii="Times New Roman" w:hAnsi="Times New Roman" w:cs="Times New Roman"/>
          <w:sz w:val="24"/>
          <w:szCs w:val="24"/>
        </w:rPr>
        <w:t xml:space="preserve">1 Correlation analysis </w:t>
      </w:r>
      <w:r w:rsidR="00F569BF" w:rsidRPr="000F7FBE">
        <w:rPr>
          <w:rFonts w:ascii="Times New Roman" w:hAnsi="Times New Roman" w:cs="Times New Roman"/>
          <w:sz w:val="24"/>
          <w:szCs w:val="24"/>
        </w:rPr>
        <w:t xml:space="preserve">of four </w:t>
      </w:r>
      <w:r w:rsidR="00013DB8" w:rsidRPr="000F7FBE">
        <w:rPr>
          <w:rFonts w:ascii="Times New Roman" w:hAnsi="Times New Roman" w:cs="Times New Roman"/>
          <w:sz w:val="24"/>
          <w:szCs w:val="24"/>
        </w:rPr>
        <w:t>nutritional indicators</w:t>
      </w:r>
    </w:p>
    <w:tbl>
      <w:tblPr>
        <w:tblW w:w="7715" w:type="dxa"/>
        <w:tblInd w:w="108" w:type="dxa"/>
        <w:tblLook w:val="04A0" w:firstRow="1" w:lastRow="0" w:firstColumn="1" w:lastColumn="0" w:noHBand="0" w:noVBand="1"/>
      </w:tblPr>
      <w:tblGrid>
        <w:gridCol w:w="960"/>
        <w:gridCol w:w="1757"/>
        <w:gridCol w:w="1757"/>
        <w:gridCol w:w="1641"/>
        <w:gridCol w:w="1600"/>
      </w:tblGrid>
      <w:tr w:rsidR="0019346F" w:rsidRPr="000F7FBE" w14:paraId="2C216EF7" w14:textId="77777777" w:rsidTr="00D321A1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35D54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0511C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>BMI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460BC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>ALB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FE3AA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>PNI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DC2A8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>NRI</w:t>
            </w:r>
          </w:p>
        </w:tc>
      </w:tr>
      <w:tr w:rsidR="0019346F" w:rsidRPr="000F7FBE" w14:paraId="7349691B" w14:textId="77777777" w:rsidTr="00D321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BB98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>BMI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8318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000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177E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2C91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90D0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9346F" w:rsidRPr="000F7FBE" w14:paraId="7FA1D51B" w14:textId="77777777" w:rsidTr="00D321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203A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>ALB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2ECF" w14:textId="1013BA10" w:rsidR="00D321A1" w:rsidRPr="000F7FBE" w:rsidRDefault="00D321A1" w:rsidP="00D321A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>0.1719</w:t>
            </w:r>
            <w:r w:rsidR="00044EE5"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="00044EE5" w:rsidRPr="000F7FBE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  <w:r w:rsidR="00044EE5" w:rsidRPr="000F7FBE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7797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000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C522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64B3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9346F" w:rsidRPr="000F7FBE" w14:paraId="67ECE267" w14:textId="77777777" w:rsidTr="00D321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61D8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>PNI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912F" w14:textId="5299EAA1" w:rsidR="00D321A1" w:rsidRPr="000F7FBE" w:rsidRDefault="00D321A1" w:rsidP="00D321A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>0.2263</w:t>
            </w:r>
            <w:r w:rsidR="00044EE5"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="00044EE5" w:rsidRPr="000F7FBE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  <w:r w:rsidR="00044EE5" w:rsidRPr="000F7FBE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7955" w14:textId="65594079" w:rsidR="00D321A1" w:rsidRPr="000F7FBE" w:rsidRDefault="00D321A1" w:rsidP="00D321A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>0.7988</w:t>
            </w:r>
            <w:r w:rsidR="00044EE5"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="00044EE5" w:rsidRPr="000F7FBE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  <w:r w:rsidR="00044EE5" w:rsidRPr="000F7FBE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BA1A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0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339D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D321A1" w:rsidRPr="000F7FBE" w14:paraId="2CD0E1D9" w14:textId="77777777" w:rsidTr="00D321A1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6777E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>NRI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2C9BB" w14:textId="65EA1018" w:rsidR="00D321A1" w:rsidRPr="000F7FBE" w:rsidRDefault="00D321A1" w:rsidP="00D321A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>0.7638</w:t>
            </w:r>
            <w:r w:rsidR="00044EE5"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="00044EE5" w:rsidRPr="000F7FBE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  <w:r w:rsidR="00044EE5" w:rsidRPr="000F7FBE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1E42D" w14:textId="5370AADD" w:rsidR="00D321A1" w:rsidRPr="000F7FBE" w:rsidRDefault="00D321A1" w:rsidP="00D321A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>0.7246</w:t>
            </w:r>
            <w:r w:rsidR="00044EE5"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="00044EE5" w:rsidRPr="000F7FBE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  <w:r w:rsidR="00044EE5" w:rsidRPr="000F7FBE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B52A3" w14:textId="1D880AAC" w:rsidR="00D321A1" w:rsidRPr="000F7FBE" w:rsidRDefault="00D321A1" w:rsidP="00D321A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>0.649</w:t>
            </w:r>
            <w:r w:rsidR="00044EE5"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="00044EE5" w:rsidRPr="000F7FBE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  <w:r w:rsidR="00044EE5" w:rsidRPr="000F7FBE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E0B35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000 </w:t>
            </w:r>
          </w:p>
        </w:tc>
      </w:tr>
    </w:tbl>
    <w:p w14:paraId="0068E837" w14:textId="605571AD" w:rsidR="00D321A1" w:rsidRPr="000F7FBE" w:rsidRDefault="00D321A1">
      <w:pPr>
        <w:rPr>
          <w:rFonts w:ascii="Times New Roman" w:hAnsi="Times New Roman" w:cs="Times New Roman"/>
          <w:szCs w:val="21"/>
        </w:rPr>
      </w:pPr>
    </w:p>
    <w:p w14:paraId="3F6334EA" w14:textId="5A1AA15B" w:rsidR="00F569BF" w:rsidRPr="000F7FBE" w:rsidRDefault="00F569BF" w:rsidP="00F569BF">
      <w:pPr>
        <w:widowControl/>
        <w:tabs>
          <w:tab w:val="left" w:pos="5685"/>
        </w:tabs>
        <w:jc w:val="left"/>
        <w:rPr>
          <w:rFonts w:ascii="Times New Roman" w:hAnsi="Times New Roman" w:cs="Times New Roman"/>
          <w:szCs w:val="21"/>
        </w:rPr>
      </w:pPr>
      <w:r w:rsidRPr="000F7FBE">
        <w:rPr>
          <w:rFonts w:ascii="Times New Roman" w:hAnsi="Times New Roman" w:cs="Times New Roman"/>
          <w:szCs w:val="21"/>
        </w:rPr>
        <w:tab/>
      </w:r>
    </w:p>
    <w:p w14:paraId="46843CBB" w14:textId="1184A6F1" w:rsidR="00D321A1" w:rsidRPr="000F7FBE" w:rsidRDefault="00F569BF" w:rsidP="00F569BF">
      <w:pPr>
        <w:widowControl/>
        <w:tabs>
          <w:tab w:val="left" w:pos="5685"/>
        </w:tabs>
        <w:jc w:val="left"/>
        <w:rPr>
          <w:rFonts w:ascii="Times New Roman" w:hAnsi="Times New Roman" w:cs="Times New Roman"/>
          <w:szCs w:val="21"/>
        </w:rPr>
        <w:sectPr w:rsidR="00D321A1" w:rsidRPr="000F7FB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F7FBE">
        <w:rPr>
          <w:rFonts w:ascii="Times New Roman" w:hAnsi="Times New Roman" w:cs="Times New Roman"/>
          <w:szCs w:val="21"/>
        </w:rPr>
        <w:tab/>
      </w:r>
    </w:p>
    <w:p w14:paraId="1D019247" w14:textId="407D91D7" w:rsidR="00D321A1" w:rsidRPr="000F7FBE" w:rsidRDefault="00FE1D46" w:rsidP="00013DB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013DB8" w:rsidRPr="000F7FBE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013DB8" w:rsidRPr="000F7FBE">
        <w:rPr>
          <w:rFonts w:ascii="Times New Roman" w:hAnsi="Times New Roman" w:cs="Times New Roman"/>
          <w:sz w:val="24"/>
          <w:szCs w:val="24"/>
        </w:rPr>
        <w:t>2 Correlation analysis between nutritional indicators and clinically relevant variables (χ</w:t>
      </w:r>
      <w:r w:rsidR="00013DB8" w:rsidRPr="000F7FB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13DB8" w:rsidRPr="000F7FBE">
        <w:rPr>
          <w:rFonts w:ascii="Times New Roman" w:hAnsi="Times New Roman" w:cs="Times New Roman"/>
          <w:sz w:val="24"/>
          <w:szCs w:val="24"/>
        </w:rPr>
        <w:t xml:space="preserve"> test </w:t>
      </w:r>
      <w:r w:rsidR="00013DB8" w:rsidRPr="000F7FB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13DB8" w:rsidRPr="000F7FBE">
        <w:rPr>
          <w:rFonts w:ascii="Times New Roman" w:hAnsi="Times New Roman" w:cs="Times New Roman"/>
          <w:sz w:val="24"/>
          <w:szCs w:val="24"/>
        </w:rPr>
        <w:t xml:space="preserve"> value)</w:t>
      </w:r>
    </w:p>
    <w:tbl>
      <w:tblPr>
        <w:tblW w:w="16101" w:type="dxa"/>
        <w:jc w:val="center"/>
        <w:tblLook w:val="04A0" w:firstRow="1" w:lastRow="0" w:firstColumn="1" w:lastColumn="0" w:noHBand="0" w:noVBand="1"/>
      </w:tblPr>
      <w:tblGrid>
        <w:gridCol w:w="1348"/>
        <w:gridCol w:w="1144"/>
        <w:gridCol w:w="1144"/>
        <w:gridCol w:w="1144"/>
        <w:gridCol w:w="689"/>
        <w:gridCol w:w="449"/>
        <w:gridCol w:w="1144"/>
        <w:gridCol w:w="1144"/>
        <w:gridCol w:w="807"/>
        <w:gridCol w:w="449"/>
        <w:gridCol w:w="1144"/>
        <w:gridCol w:w="1144"/>
        <w:gridCol w:w="807"/>
        <w:gridCol w:w="449"/>
        <w:gridCol w:w="1144"/>
        <w:gridCol w:w="1144"/>
        <w:gridCol w:w="807"/>
      </w:tblGrid>
      <w:tr w:rsidR="0019346F" w:rsidRPr="000F7FBE" w14:paraId="417662F5" w14:textId="77777777" w:rsidTr="00084BD6">
        <w:trPr>
          <w:trHeight w:val="281"/>
          <w:jc w:val="center"/>
        </w:trPr>
        <w:tc>
          <w:tcPr>
            <w:tcW w:w="13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63B5EE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41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72336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BMI (kg/m</w:t>
            </w:r>
            <w:r w:rsidRPr="000F7FBE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2</w:t>
            </w: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877C" w14:textId="77777777" w:rsidR="00D321A1" w:rsidRPr="000F7FBE" w:rsidRDefault="00D321A1" w:rsidP="00D321A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0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09B15" w14:textId="123CC35F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ALB (g/</w:t>
            </w:r>
            <w:r w:rsidR="00D10E1E" w:rsidRPr="000F7FB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31D9" w14:textId="77777777" w:rsidR="00D321A1" w:rsidRPr="000F7FBE" w:rsidRDefault="00D321A1" w:rsidP="00D321A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0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714AB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PNI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D5DB" w14:textId="77777777" w:rsidR="00D321A1" w:rsidRPr="000F7FBE" w:rsidRDefault="00D321A1" w:rsidP="00D321A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0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8F2C5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NRI</w:t>
            </w:r>
          </w:p>
        </w:tc>
      </w:tr>
      <w:tr w:rsidR="0019346F" w:rsidRPr="000F7FBE" w14:paraId="0F7FB4EE" w14:textId="77777777" w:rsidTr="00084BD6">
        <w:trPr>
          <w:trHeight w:val="238"/>
          <w:jc w:val="center"/>
        </w:trPr>
        <w:tc>
          <w:tcPr>
            <w:tcW w:w="13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F205A" w14:textId="77777777" w:rsidR="00D321A1" w:rsidRPr="000F7FBE" w:rsidRDefault="00D321A1" w:rsidP="00D321A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9043F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8.5-23.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4BFED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&lt;18.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3B52D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≥2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A3D29" w14:textId="32517E58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9487B" w14:textId="77777777" w:rsidR="00D321A1" w:rsidRPr="000F7FBE" w:rsidRDefault="00D321A1" w:rsidP="00D321A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E5075" w14:textId="0F544B13" w:rsidR="00D321A1" w:rsidRPr="000F7FBE" w:rsidRDefault="00587D8C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&lt;</w:t>
            </w:r>
            <w:r w:rsidR="00D321A1"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40</w:t>
            </w:r>
            <w:r w:rsidR="00044EE5"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14DB5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≥40.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ECAE1" w14:textId="7B68C53D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A076F" w14:textId="77777777" w:rsidR="00D321A1" w:rsidRPr="000F7FBE" w:rsidRDefault="00D321A1" w:rsidP="00D321A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C042B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&lt;49.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8AD1B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≥49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5A339" w14:textId="7D63BC1A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3A750" w14:textId="77777777" w:rsidR="00D321A1" w:rsidRPr="000F7FBE" w:rsidRDefault="00D321A1" w:rsidP="00D321A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6673A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&lt;97.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2FAA1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≥95.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5D52B" w14:textId="763436E4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19346F" w:rsidRPr="000F7FBE" w14:paraId="0190D0B9" w14:textId="77777777" w:rsidTr="00084BD6">
        <w:trPr>
          <w:trHeight w:val="238"/>
          <w:jc w:val="center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D12A" w14:textId="708C5115" w:rsidR="00084BD6" w:rsidRPr="000F7FBE" w:rsidRDefault="00084BD6" w:rsidP="00D321A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Clinical stag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30D2" w14:textId="77777777" w:rsidR="00084BD6" w:rsidRPr="000F7FBE" w:rsidRDefault="00084BD6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A5BA" w14:textId="77777777" w:rsidR="00084BD6" w:rsidRPr="000F7FBE" w:rsidRDefault="00084BD6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CEAD" w14:textId="77777777" w:rsidR="00084BD6" w:rsidRPr="000F7FBE" w:rsidRDefault="00084BD6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56 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914C" w14:textId="77777777" w:rsidR="00084BD6" w:rsidRPr="000F7FBE" w:rsidRDefault="00084BD6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F144" w14:textId="77777777" w:rsidR="00084BD6" w:rsidRPr="000F7FBE" w:rsidRDefault="00084BD6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A3AE" w14:textId="77777777" w:rsidR="00084BD6" w:rsidRPr="000F7FBE" w:rsidRDefault="00084BD6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2C37" w14:textId="77777777" w:rsidR="00084BD6" w:rsidRPr="000F7FBE" w:rsidRDefault="00084BD6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2A4B" w14:textId="77777777" w:rsidR="00084BD6" w:rsidRPr="000F7FBE" w:rsidRDefault="00084BD6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8A3C" w14:textId="77777777" w:rsidR="00084BD6" w:rsidRPr="000F7FBE" w:rsidRDefault="00084BD6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1DE8" w14:textId="77777777" w:rsidR="00084BD6" w:rsidRPr="000F7FBE" w:rsidRDefault="00084BD6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F55E" w14:textId="77777777" w:rsidR="00084BD6" w:rsidRPr="000F7FBE" w:rsidRDefault="00084BD6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F7CD" w14:textId="77777777" w:rsidR="00084BD6" w:rsidRPr="000F7FBE" w:rsidRDefault="00084BD6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7FD1" w14:textId="77777777" w:rsidR="00084BD6" w:rsidRPr="000F7FBE" w:rsidRDefault="00084BD6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30A5" w14:textId="77777777" w:rsidR="00084BD6" w:rsidRPr="000F7FBE" w:rsidRDefault="00084BD6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FADD" w14:textId="77777777" w:rsidR="00084BD6" w:rsidRPr="000F7FBE" w:rsidRDefault="00084BD6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0.034</w:t>
            </w:r>
          </w:p>
        </w:tc>
      </w:tr>
      <w:tr w:rsidR="0019346F" w:rsidRPr="000F7FBE" w14:paraId="122853E7" w14:textId="77777777" w:rsidTr="00084BD6">
        <w:trPr>
          <w:trHeight w:val="238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3F3EB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 Ⅰ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4661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18(16.30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CB92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5(14.0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7768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35(11.95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A2AE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B524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0E4D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63(11.7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9335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15(17.4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6664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FA32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3145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74(12.2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0D7D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04(17.6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640E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394A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9B4E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43(12.6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EDDB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35(15.7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C166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19346F" w:rsidRPr="000F7FBE" w14:paraId="1D92F348" w14:textId="77777777" w:rsidTr="00084BD6">
        <w:trPr>
          <w:trHeight w:val="238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78356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 Ⅱ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397B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73(23.90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0935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45(25.2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3B40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90(30.7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EFF9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08B0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0AA0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32(24.5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68EE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76(26.7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2CE7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8DD5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FE25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40(23.1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9C25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68(28.4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14F3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A27E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8B1F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76(22.4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0BD0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32(27.1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0573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19346F" w:rsidRPr="000F7FBE" w14:paraId="272DF315" w14:textId="77777777" w:rsidTr="00084BD6">
        <w:trPr>
          <w:trHeight w:val="238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D737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 Ⅲ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2C73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35(18.6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1EF4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7(15.1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5520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57(19.45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8856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31AB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5293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98(18.2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A8FE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21(18.3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FF13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5DD6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9DBA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07(17.7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D13E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12(18.9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2E36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9CAB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17CD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59(17.40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D87B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60(18.6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CBB0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19346F" w:rsidRPr="000F7FBE" w14:paraId="521319FB" w14:textId="77777777" w:rsidTr="00084BD6">
        <w:trPr>
          <w:trHeight w:val="238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345CC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 Ⅳ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5C6E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98(41.1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C013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81(45.5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8A1E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11(37.8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8C59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F7F1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A893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44(45.4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E8F1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46(37.3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41B7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CCFD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F8FF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83(46.8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4ED6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07(35.0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5FC7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2ED5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7D8A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61(47.49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0102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329(38.4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7675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19346F" w:rsidRPr="000F7FBE" w14:paraId="02DA36C8" w14:textId="77777777" w:rsidTr="00084BD6">
        <w:trPr>
          <w:trHeight w:val="238"/>
          <w:jc w:val="center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883DB" w14:textId="77777777" w:rsidR="00D321A1" w:rsidRPr="000F7FBE" w:rsidRDefault="00D321A1" w:rsidP="00D321A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Pathological gradin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41F3" w14:textId="77777777" w:rsidR="00D321A1" w:rsidRPr="000F7FBE" w:rsidRDefault="00D321A1" w:rsidP="00D321A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D582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819E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06 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5660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81C2" w14:textId="77777777" w:rsidR="00D321A1" w:rsidRPr="000F7FBE" w:rsidRDefault="00D321A1" w:rsidP="00D321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C3FF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E348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0.50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0C3D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33CA" w14:textId="77777777" w:rsidR="00D321A1" w:rsidRPr="000F7FBE" w:rsidRDefault="00D321A1" w:rsidP="00D321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85A1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42A3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0.41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4D32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32CE" w14:textId="77777777" w:rsidR="00D321A1" w:rsidRPr="000F7FBE" w:rsidRDefault="00D321A1" w:rsidP="00D321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F928" w14:textId="77777777" w:rsidR="00D321A1" w:rsidRPr="000F7FBE" w:rsidRDefault="00D321A1" w:rsidP="00D321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31CC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0.432</w:t>
            </w:r>
          </w:p>
        </w:tc>
      </w:tr>
      <w:tr w:rsidR="0019346F" w:rsidRPr="000F7FBE" w14:paraId="40232F5D" w14:textId="77777777" w:rsidTr="00084BD6">
        <w:trPr>
          <w:trHeight w:val="238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437B4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Wel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ABD6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351(53.10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3175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87(53.3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48D1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20(46.8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68AC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53CB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6D42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48(51.7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6700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310(51.5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45BD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3C39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4B60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92(53.2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4E3C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66(50.0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1BA8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B6ED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7318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60(53.5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471F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398(50.9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3D37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19346F" w:rsidRPr="000F7FBE" w14:paraId="6F5A0749" w14:textId="77777777" w:rsidTr="00084BD6">
        <w:trPr>
          <w:trHeight w:val="238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CC819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1B3B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23(33.7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9075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53(32.5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B32B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99(38.67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4A38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18C5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E98D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60(33.40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919A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15(35.7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9071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348B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64C7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80(32.8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0D8C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95(36.6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72E0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CC00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E08F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95(31.7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AF81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80(35.8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D4BB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19346F" w:rsidRPr="000F7FBE" w14:paraId="7494FA0E" w14:textId="77777777" w:rsidTr="00084BD6">
        <w:trPr>
          <w:trHeight w:val="238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6774C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Poo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A183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87(13.1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DEA7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3(14.1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921E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37(14.45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86DB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4000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FB91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71(14.8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D306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76(12.6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75DC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22E3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0726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76(13.8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3D39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71(13.3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5D24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1913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D66D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44(14.7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FC5A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03(13.1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B9A1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19346F" w:rsidRPr="000F7FBE" w14:paraId="4E8F9D2A" w14:textId="77777777" w:rsidTr="00084BD6">
        <w:trPr>
          <w:trHeight w:val="238"/>
          <w:jc w:val="center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CE23" w14:textId="77777777" w:rsidR="00D321A1" w:rsidRPr="000F7FBE" w:rsidRDefault="00D321A1" w:rsidP="00D321A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0" w:name="_Hlk20084222"/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Surgery therapy</w:t>
            </w:r>
            <w:bookmarkEnd w:id="0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BE00" w14:textId="77777777" w:rsidR="00D321A1" w:rsidRPr="000F7FBE" w:rsidRDefault="00D321A1" w:rsidP="00D321A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E310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A738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90 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D0FB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0B86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BB2A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2FE6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44EC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FEAE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373F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4428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64F5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EE36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53FA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66CD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  <w:tr w:rsidR="0019346F" w:rsidRPr="000F7FBE" w14:paraId="4105584C" w14:textId="77777777" w:rsidTr="00084BD6">
        <w:trPr>
          <w:trHeight w:val="238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342A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1C48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99(12.09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B4B8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9(13.9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EA63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8(8.33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8F09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3983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505A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96(16.2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468A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60(7.7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FEA9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9421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7DB2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00(14.6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E8FB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56(8.2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E4CA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D9AB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6F7B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62(16.6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8CFC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94(9.4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8E72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19346F" w:rsidRPr="000F7FBE" w14:paraId="6CF3DBF8" w14:textId="77777777" w:rsidTr="00084BD6">
        <w:trPr>
          <w:trHeight w:val="238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2DE2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FB83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720(87.9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A437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79(86.0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7A5E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308(91.67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3E52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7EEC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E0E2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496(83.7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DF1C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711(92.2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FC51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9666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88B2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583(85.3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CCA2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624(91.7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56FD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16BA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D04A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311(83.3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5DE1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896(90.5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6704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19346F" w:rsidRPr="000F7FBE" w14:paraId="0C073270" w14:textId="77777777" w:rsidTr="00084BD6">
        <w:trPr>
          <w:trHeight w:val="238"/>
          <w:jc w:val="center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98ED" w14:textId="77777777" w:rsidR="00D321A1" w:rsidRPr="000F7FBE" w:rsidRDefault="00D321A1" w:rsidP="00D321A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Chemotherap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A239" w14:textId="77777777" w:rsidR="00D321A1" w:rsidRPr="000F7FBE" w:rsidRDefault="00D321A1" w:rsidP="00D321A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54A6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4C61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2 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0A8B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4026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E0D9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C604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0.01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517C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C734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08D4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9F6F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26E3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A9D5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2247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C5BA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0.011</w:t>
            </w:r>
          </w:p>
        </w:tc>
      </w:tr>
      <w:tr w:rsidR="0019346F" w:rsidRPr="000F7FBE" w14:paraId="1C3E16F8" w14:textId="77777777" w:rsidTr="00084BD6">
        <w:trPr>
          <w:trHeight w:val="238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69934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214D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499(60.4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76C4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18(55.6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1757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26(67.4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5227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6B39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475E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354(59.00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BCF0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489(63.2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0A37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E7AE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AFE3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400(57.89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81B8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443(64.9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29B1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2778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FAF7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15(56.5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9D71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628(63.2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A502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19346F" w:rsidRPr="000F7FBE" w14:paraId="240A7CBD" w14:textId="77777777" w:rsidTr="00084BD6">
        <w:trPr>
          <w:trHeight w:val="238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E863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CB98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307(37.1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77D0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86(40.5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2820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07(31.9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2AFE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242B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73EA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26(37.6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C03C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74(35.4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8AC0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B021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CDA8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69(38.9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A6E8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31(33.8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FC4F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1712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0C77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51(39.7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25E6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349(35.1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94FC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19346F" w:rsidRPr="000F7FBE" w14:paraId="3F09F222" w14:textId="77777777" w:rsidTr="00084BD6">
        <w:trPr>
          <w:trHeight w:val="238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156F" w14:textId="77777777" w:rsidR="00D321A1" w:rsidRPr="000F7FBE" w:rsidRDefault="00D321A1" w:rsidP="00D321A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Radiotherap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14B3" w14:textId="77777777" w:rsidR="00D321A1" w:rsidRPr="000F7FBE" w:rsidRDefault="00D321A1" w:rsidP="00D321A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D48B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B734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3681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36 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F34B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4476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2FE4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338A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0.14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1CC1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2055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3F6A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7383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56A8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64B7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99B9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0E7F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0.288</w:t>
            </w:r>
          </w:p>
        </w:tc>
      </w:tr>
      <w:tr w:rsidR="0019346F" w:rsidRPr="000F7FBE" w14:paraId="750E3AD3" w14:textId="77777777" w:rsidTr="00084BD6">
        <w:trPr>
          <w:trHeight w:val="238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ACD94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8EB0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498(60.4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F3BD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25(59.8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98F8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12(63.2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0695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6D93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97EA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352(58.9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BB0E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483(62.6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FA20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8900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83A4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391(56.6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FEB9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444(65.4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D860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9431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1A47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25(59.6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0702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610(61.5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C341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19346F" w:rsidRPr="000F7FBE" w14:paraId="0DB4E2C0" w14:textId="77777777" w:rsidTr="00084BD6">
        <w:trPr>
          <w:trHeight w:val="238"/>
          <w:jc w:val="center"/>
        </w:trPr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3A2EB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DEB5C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306(37.14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B0807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77(36.84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FEC0D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17(34.93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FA424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89E77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42D92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26(37.86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51AED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74(35.54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6A441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82741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6DA0F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79(40.43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82539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21(32.60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8E941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92BAC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D1CC8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39(36.87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60072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361(36.43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BDC72" w14:textId="77777777" w:rsidR="00D321A1" w:rsidRPr="000F7FBE" w:rsidRDefault="00D321A1" w:rsidP="00D321A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</w:tr>
    </w:tbl>
    <w:p w14:paraId="64538C68" w14:textId="77777777" w:rsidR="00D321A1" w:rsidRPr="000F7FBE" w:rsidRDefault="00D321A1">
      <w:pPr>
        <w:rPr>
          <w:rFonts w:ascii="Times New Roman" w:hAnsi="Times New Roman" w:cs="Times New Roman"/>
          <w:szCs w:val="21"/>
        </w:rPr>
        <w:sectPr w:rsidR="00D321A1" w:rsidRPr="000F7FBE" w:rsidSect="00D321A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2331C387" w14:textId="60DE3BFF" w:rsidR="000B3B6E" w:rsidRPr="000F7FBE" w:rsidRDefault="00FE1D46" w:rsidP="000B3B6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>T</w:t>
      </w:r>
      <w:r w:rsidR="000B3B6E" w:rsidRPr="000F7FBE">
        <w:rPr>
          <w:rFonts w:ascii="Times New Roman" w:hAnsi="Times New Roman" w:cs="Times New Roman"/>
          <w:kern w:val="0"/>
          <w:sz w:val="24"/>
          <w:szCs w:val="24"/>
        </w:rPr>
        <w:t xml:space="preserve">able 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="00ED2F53" w:rsidRPr="000F7FBE">
        <w:rPr>
          <w:rFonts w:ascii="Times New Roman" w:hAnsi="Times New Roman" w:cs="Times New Roman"/>
          <w:kern w:val="0"/>
          <w:sz w:val="24"/>
          <w:szCs w:val="24"/>
        </w:rPr>
        <w:t>3</w:t>
      </w:r>
      <w:r w:rsidR="000B3B6E" w:rsidRPr="000F7FB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1" w:name="_Hlk515304520"/>
      <w:bookmarkStart w:id="2" w:name="OLE_LINK4"/>
      <w:r w:rsidR="000B3B6E" w:rsidRPr="000F7FBE">
        <w:rPr>
          <w:rFonts w:ascii="Times New Roman" w:hAnsi="Times New Roman" w:cs="Times New Roman"/>
          <w:kern w:val="0"/>
          <w:sz w:val="24"/>
          <w:szCs w:val="24"/>
        </w:rPr>
        <w:t>Multivariate</w:t>
      </w:r>
      <w:bookmarkEnd w:id="1"/>
      <w:r w:rsidR="000B3B6E" w:rsidRPr="000F7FBE">
        <w:rPr>
          <w:rFonts w:ascii="Times New Roman" w:hAnsi="Times New Roman" w:cs="Times New Roman"/>
          <w:sz w:val="24"/>
          <w:szCs w:val="24"/>
        </w:rPr>
        <w:t xml:space="preserve"> Cox analysis of nutritional index and prognosis of oral cancer </w:t>
      </w:r>
      <w:r w:rsidR="00391DA5" w:rsidRPr="000F7FBE">
        <w:rPr>
          <w:rFonts w:ascii="Times New Roman" w:hAnsi="Times New Roman" w:cs="Times New Roman"/>
          <w:sz w:val="24"/>
          <w:szCs w:val="24"/>
        </w:rPr>
        <w:t>for</w:t>
      </w:r>
      <w:r w:rsidR="000B3B6E" w:rsidRPr="000F7FBE">
        <w:rPr>
          <w:rFonts w:ascii="Times New Roman" w:hAnsi="Times New Roman" w:cs="Times New Roman"/>
          <w:sz w:val="24"/>
          <w:szCs w:val="24"/>
        </w:rPr>
        <w:t xml:space="preserve"> disease-specific survival (DS</w:t>
      </w:r>
      <w:r w:rsidR="003D34E4" w:rsidRPr="000F7FBE">
        <w:rPr>
          <w:rFonts w:ascii="Times New Roman" w:hAnsi="Times New Roman" w:cs="Times New Roman"/>
          <w:sz w:val="24"/>
          <w:szCs w:val="24"/>
        </w:rPr>
        <w:t>S</w:t>
      </w:r>
      <w:r w:rsidR="000B3B6E" w:rsidRPr="000F7FBE">
        <w:rPr>
          <w:rFonts w:ascii="Times New Roman" w:hAnsi="Times New Roman" w:cs="Times New Roman"/>
          <w:sz w:val="24"/>
          <w:szCs w:val="24"/>
        </w:rPr>
        <w:t xml:space="preserve">) </w:t>
      </w:r>
      <w:bookmarkEnd w:id="2"/>
    </w:p>
    <w:tbl>
      <w:tblPr>
        <w:tblW w:w="16101" w:type="dxa"/>
        <w:jc w:val="center"/>
        <w:tblLook w:val="04A0" w:firstRow="1" w:lastRow="0" w:firstColumn="1" w:lastColumn="0" w:noHBand="0" w:noVBand="1"/>
      </w:tblPr>
      <w:tblGrid>
        <w:gridCol w:w="906"/>
        <w:gridCol w:w="1596"/>
        <w:gridCol w:w="621"/>
        <w:gridCol w:w="222"/>
        <w:gridCol w:w="1596"/>
        <w:gridCol w:w="621"/>
        <w:gridCol w:w="222"/>
        <w:gridCol w:w="1596"/>
        <w:gridCol w:w="621"/>
        <w:gridCol w:w="449"/>
        <w:gridCol w:w="1596"/>
        <w:gridCol w:w="723"/>
        <w:gridCol w:w="449"/>
        <w:gridCol w:w="1596"/>
        <w:gridCol w:w="621"/>
        <w:gridCol w:w="449"/>
        <w:gridCol w:w="1596"/>
        <w:gridCol w:w="621"/>
      </w:tblGrid>
      <w:tr w:rsidR="000B3B6E" w:rsidRPr="000F7FBE" w14:paraId="3E39DEE5" w14:textId="77777777" w:rsidTr="004A1187">
        <w:trPr>
          <w:trHeight w:val="259"/>
          <w:jc w:val="center"/>
        </w:trPr>
        <w:tc>
          <w:tcPr>
            <w:tcW w:w="9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26C6D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0EA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del 1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455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A2D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del 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37EC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3173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del 3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E503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94E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del 4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5D6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F1F40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del 5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AF5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A902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del 6</w:t>
            </w:r>
          </w:p>
        </w:tc>
      </w:tr>
      <w:tr w:rsidR="000B3B6E" w:rsidRPr="000F7FBE" w14:paraId="669AD422" w14:textId="77777777" w:rsidTr="004A1187">
        <w:trPr>
          <w:trHeight w:val="259"/>
          <w:jc w:val="center"/>
        </w:trPr>
        <w:tc>
          <w:tcPr>
            <w:tcW w:w="9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8DB25" w14:textId="77777777" w:rsidR="000B3B6E" w:rsidRPr="000F7FBE" w:rsidRDefault="000B3B6E" w:rsidP="004A11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C001F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HR 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95%</w:t>
            </w: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I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D6B6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DDC2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2C10A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HR 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95%</w:t>
            </w: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I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4A1C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F46F4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1DB8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HR 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95%</w:t>
            </w: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I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0930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649F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0665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HR 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95%</w:t>
            </w: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I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2063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66A0B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EE297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HR 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95%</w:t>
            </w: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I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7965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F7F7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AD03A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HR 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95%</w:t>
            </w: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I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3178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0B3B6E" w:rsidRPr="000F7FBE" w14:paraId="3E10603D" w14:textId="77777777" w:rsidTr="004A1187">
        <w:trPr>
          <w:trHeight w:val="194"/>
          <w:jc w:val="center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915CF" w14:textId="77777777" w:rsidR="000B3B6E" w:rsidRPr="000F7FBE" w:rsidRDefault="000B3B6E" w:rsidP="004A11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MI (kg/m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90E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9434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8820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099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E6A0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77F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2C7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4E8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A2EF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510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B88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39C3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A71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C824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DC0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C9CB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B3B6E" w:rsidRPr="000F7FBE" w14:paraId="30A3AF43" w14:textId="77777777" w:rsidTr="004A1187">
        <w:trPr>
          <w:trHeight w:val="259"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8E8CB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.5-23.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650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6B2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AEC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B1D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290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F1A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1E30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F4F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DC2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AD44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C3E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13BF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462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0FBF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FA77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662C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6FA4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B3B6E" w:rsidRPr="000F7FBE" w14:paraId="1FE8BFCC" w14:textId="77777777" w:rsidTr="004A1187">
        <w:trPr>
          <w:trHeight w:val="259"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582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18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E6EC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49(1.168,2.05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D74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CBA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B25C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493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9C00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576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2AF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E97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931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7B7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B70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6A7B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82(1.116,1.96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B4B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CDF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1FE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01(1.130,1.99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B537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5</w:t>
            </w:r>
          </w:p>
        </w:tc>
      </w:tr>
      <w:tr w:rsidR="000B3B6E" w:rsidRPr="000F7FBE" w14:paraId="66EA8186" w14:textId="77777777" w:rsidTr="004A1187">
        <w:trPr>
          <w:trHeight w:val="259"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2AD2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≥2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AC4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98(0.749,1.33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E3FB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99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D2E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9CAB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212A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2850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8004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1C80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4ED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5193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2D5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8AF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2B8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34(0.775,1.37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A9CB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821 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CE6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105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12(0.759,1.34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F26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36</w:t>
            </w:r>
          </w:p>
        </w:tc>
      </w:tr>
      <w:tr w:rsidR="000B3B6E" w:rsidRPr="000F7FBE" w14:paraId="3A74974A" w14:textId="77777777" w:rsidTr="004A1187">
        <w:trPr>
          <w:trHeight w:val="259"/>
          <w:jc w:val="center"/>
        </w:trPr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EF69" w14:textId="3540231E" w:rsidR="000B3B6E" w:rsidRPr="000F7FBE" w:rsidRDefault="000B3B6E" w:rsidP="004A11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LB (g/</w:t>
            </w:r>
            <w:r w:rsidR="00D10E1E" w:rsidRPr="000F7FBE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l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610B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AAE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2E53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F30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3B5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823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787C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F43B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4457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8D5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B38B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C824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F574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3DF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992C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1D8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B3B6E" w:rsidRPr="000F7FBE" w14:paraId="39881627" w14:textId="77777777" w:rsidTr="004A1187">
        <w:trPr>
          <w:trHeight w:val="259"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C42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40.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026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1B63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630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067C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BD2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6A6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98FC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AB6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510F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8BD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4CFC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3AE3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DA0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F86B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F69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D0E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03CA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B3B6E" w:rsidRPr="000F7FBE" w14:paraId="2DB4A222" w14:textId="77777777" w:rsidTr="004A1187">
        <w:trPr>
          <w:trHeight w:val="259"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B1BB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≥40.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2B6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BBE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704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27D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99(0.557,0.87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61B4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1C1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A4A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34EC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24CB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382C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9AD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266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711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24(0.576,0.91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9597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7CA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C2E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F6E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B3B6E" w:rsidRPr="000F7FBE" w14:paraId="5ADE215D" w14:textId="77777777" w:rsidTr="004A1187">
        <w:trPr>
          <w:trHeight w:val="259"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BE68" w14:textId="77777777" w:rsidR="000B3B6E" w:rsidRPr="000F7FBE" w:rsidRDefault="000B3B6E" w:rsidP="004A11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N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5D45" w14:textId="77777777" w:rsidR="000B3B6E" w:rsidRPr="000F7FBE" w:rsidRDefault="000B3B6E" w:rsidP="004A11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F077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DB40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EDCF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E39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AC9C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C294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5C7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292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94CF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770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343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23E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53C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9A43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D32F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798F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B3B6E" w:rsidRPr="000F7FBE" w14:paraId="4340E9A3" w14:textId="77777777" w:rsidTr="004A1187">
        <w:trPr>
          <w:trHeight w:val="259"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D264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49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057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915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4C90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EC4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5F7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461F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E57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9D4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B77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386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874A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E59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C00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C06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426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11F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A1C0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B3B6E" w:rsidRPr="000F7FBE" w14:paraId="5F4AAEB8" w14:textId="77777777" w:rsidTr="004A1187">
        <w:trPr>
          <w:trHeight w:val="259"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F67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≥49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4BCA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30F7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507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C6AA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603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075C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304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75(0.614,0.97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2E8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8187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F06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BF5B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0B8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410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C2B3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0AF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946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07(0.638,1.02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235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75</w:t>
            </w:r>
          </w:p>
        </w:tc>
      </w:tr>
      <w:tr w:rsidR="000B3B6E" w:rsidRPr="000F7FBE" w14:paraId="22BB5B72" w14:textId="77777777" w:rsidTr="004A1187">
        <w:trPr>
          <w:trHeight w:val="259"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AFF2" w14:textId="77777777" w:rsidR="000B3B6E" w:rsidRPr="000F7FBE" w:rsidRDefault="000B3B6E" w:rsidP="004A11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R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AE5B" w14:textId="77777777" w:rsidR="000B3B6E" w:rsidRPr="000F7FBE" w:rsidRDefault="000B3B6E" w:rsidP="004A11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B1EC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94E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70E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5774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F6A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164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5E7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E00F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4C1B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8B8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FDE7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7FC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CEA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DDE0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AD1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5FF0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B3B6E" w:rsidRPr="000F7FBE" w14:paraId="05EBED84" w14:textId="77777777" w:rsidTr="004A1187">
        <w:trPr>
          <w:trHeight w:val="259"/>
          <w:jc w:val="center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F59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97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644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2F9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A35A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71F7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C20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9AA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BCA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62C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6B44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F1C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7CF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09F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D9B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50A4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684A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A804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5FB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B3B6E" w:rsidRPr="000F7FBE" w14:paraId="47F50B65" w14:textId="77777777" w:rsidTr="004A1187">
        <w:trPr>
          <w:trHeight w:val="259"/>
          <w:jc w:val="center"/>
        </w:trPr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381FF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≥95.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EF17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18C24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9FFF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CA99A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345BF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79133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9F8B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75E3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7619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7D25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04(0.478,0.763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E4B4C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B72B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C6A44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5646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8C77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9CF9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EA5A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4BD18A86" w14:textId="29A16EA1" w:rsidR="000B3B6E" w:rsidRPr="000F7FBE" w:rsidRDefault="000B3B6E" w:rsidP="00013DB8">
      <w:pPr>
        <w:rPr>
          <w:rFonts w:ascii="Times New Roman" w:hAnsi="Times New Roman" w:cs="Times New Roman"/>
          <w:sz w:val="24"/>
          <w:szCs w:val="24"/>
        </w:rPr>
      </w:pPr>
      <w:r w:rsidRPr="000F7FBE">
        <w:rPr>
          <w:rFonts w:ascii="Times New Roman" w:hAnsi="Times New Roman" w:cs="Times New Roman"/>
          <w:sz w:val="24"/>
          <w:szCs w:val="24"/>
        </w:rPr>
        <w:t>Note: all adjustment for age, gender, occupation, education level, residence, clinical classification, pathological grading, surgery therapy and adjuvant therapy</w:t>
      </w:r>
    </w:p>
    <w:p w14:paraId="311DE9F6" w14:textId="77777777" w:rsidR="000B3B6E" w:rsidRPr="000F7FBE" w:rsidRDefault="000B3B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F7FBE">
        <w:rPr>
          <w:rFonts w:ascii="Times New Roman" w:hAnsi="Times New Roman" w:cs="Times New Roman"/>
          <w:sz w:val="24"/>
          <w:szCs w:val="24"/>
        </w:rPr>
        <w:br w:type="page"/>
      </w:r>
    </w:p>
    <w:p w14:paraId="453F9DAE" w14:textId="77777777" w:rsidR="000B3B6E" w:rsidRPr="000F7FBE" w:rsidRDefault="000B3B6E" w:rsidP="000B3B6E">
      <w:pPr>
        <w:rPr>
          <w:rFonts w:ascii="Times New Roman" w:hAnsi="Times New Roman" w:cs="Times New Roman"/>
          <w:szCs w:val="21"/>
        </w:rPr>
        <w:sectPr w:rsidR="000B3B6E" w:rsidRPr="000F7FBE" w:rsidSect="000B3B6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bookmarkStart w:id="3" w:name="_Hlk20083523"/>
    </w:p>
    <w:p w14:paraId="63A5432E" w14:textId="26D65C6F" w:rsidR="000B3B6E" w:rsidRPr="000F7FBE" w:rsidRDefault="00FE1D46" w:rsidP="000B3B6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T</w:t>
      </w:r>
      <w:r w:rsidR="000B3B6E" w:rsidRPr="000F7FBE">
        <w:rPr>
          <w:rFonts w:ascii="Times New Roman" w:hAnsi="Times New Roman" w:cs="Times New Roman"/>
          <w:szCs w:val="21"/>
        </w:rPr>
        <w:t xml:space="preserve">able </w:t>
      </w:r>
      <w:bookmarkEnd w:id="3"/>
      <w:r>
        <w:rPr>
          <w:rFonts w:ascii="Times New Roman" w:hAnsi="Times New Roman" w:cs="Times New Roman"/>
          <w:szCs w:val="21"/>
        </w:rPr>
        <w:t>S</w:t>
      </w:r>
      <w:r w:rsidR="00ED2F53" w:rsidRPr="000F7FBE">
        <w:rPr>
          <w:rFonts w:ascii="Times New Roman" w:hAnsi="Times New Roman" w:cs="Times New Roman"/>
          <w:szCs w:val="21"/>
        </w:rPr>
        <w:t>4</w:t>
      </w:r>
      <w:r w:rsidR="000B3B6E" w:rsidRPr="000F7FBE">
        <w:rPr>
          <w:rFonts w:ascii="Times New Roman" w:hAnsi="Times New Roman" w:cs="Times New Roman"/>
          <w:szCs w:val="21"/>
        </w:rPr>
        <w:t xml:space="preserve"> </w:t>
      </w:r>
      <w:bookmarkStart w:id="4" w:name="_Hlk19980407"/>
      <w:r w:rsidR="000B3B6E" w:rsidRPr="000F7FBE">
        <w:rPr>
          <w:rFonts w:ascii="Times New Roman" w:hAnsi="Times New Roman" w:cs="Times New Roman"/>
          <w:szCs w:val="21"/>
        </w:rPr>
        <w:t>Association between nutritional indexes and the prognosis of oral cancer in patients group with or without chemotherapy</w:t>
      </w:r>
      <w:bookmarkEnd w:id="4"/>
      <w:r w:rsidR="000B3B6E" w:rsidRPr="000F7FBE">
        <w:rPr>
          <w:rFonts w:ascii="Times New Roman" w:hAnsi="Times New Roman" w:cs="Times New Roman"/>
          <w:szCs w:val="21"/>
        </w:rPr>
        <w:t xml:space="preserve"> </w:t>
      </w:r>
    </w:p>
    <w:tbl>
      <w:tblPr>
        <w:tblW w:w="5560" w:type="dxa"/>
        <w:jc w:val="center"/>
        <w:tblLook w:val="04A0" w:firstRow="1" w:lastRow="0" w:firstColumn="1" w:lastColumn="0" w:noHBand="0" w:noVBand="1"/>
      </w:tblPr>
      <w:tblGrid>
        <w:gridCol w:w="1540"/>
        <w:gridCol w:w="2010"/>
        <w:gridCol w:w="2010"/>
      </w:tblGrid>
      <w:tr w:rsidR="000B3B6E" w:rsidRPr="000F7FBE" w14:paraId="268FCCEA" w14:textId="77777777" w:rsidTr="004A1187">
        <w:trPr>
          <w:trHeight w:val="264"/>
          <w:jc w:val="center"/>
        </w:trPr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0F1A1F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4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9EC0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Chemotherapy therapy</w:t>
            </w:r>
          </w:p>
        </w:tc>
      </w:tr>
      <w:tr w:rsidR="000B3B6E" w:rsidRPr="000F7FBE" w14:paraId="37017C70" w14:textId="77777777" w:rsidTr="004A1187">
        <w:trPr>
          <w:trHeight w:val="264"/>
          <w:jc w:val="center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4EBB8" w14:textId="77777777" w:rsidR="000B3B6E" w:rsidRPr="000F7FBE" w:rsidRDefault="000B3B6E" w:rsidP="004A11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3F35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A65D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Yes</w:t>
            </w:r>
          </w:p>
        </w:tc>
      </w:tr>
      <w:tr w:rsidR="000B3B6E" w:rsidRPr="000F7FBE" w14:paraId="683C2E0B" w14:textId="77777777" w:rsidTr="004A1187">
        <w:trPr>
          <w:trHeight w:val="312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FA948" w14:textId="77777777" w:rsidR="000B3B6E" w:rsidRPr="000F7FBE" w:rsidRDefault="000B3B6E" w:rsidP="004A11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BMI (kg/m</w:t>
            </w:r>
            <w:r w:rsidRPr="000F7FBE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2</w:t>
            </w: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0BC5" w14:textId="77777777" w:rsidR="000B3B6E" w:rsidRPr="000F7FBE" w:rsidRDefault="000B3B6E" w:rsidP="004A11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4B8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B3B6E" w:rsidRPr="000F7FBE" w14:paraId="094BDEDE" w14:textId="77777777" w:rsidTr="004A1187">
        <w:trPr>
          <w:trHeight w:val="264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F381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8.5-23.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608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000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389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000 </w:t>
            </w:r>
          </w:p>
        </w:tc>
      </w:tr>
      <w:tr w:rsidR="000B3B6E" w:rsidRPr="000F7FBE" w14:paraId="5B12E5A7" w14:textId="77777777" w:rsidTr="004A1187">
        <w:trPr>
          <w:trHeight w:val="264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1997B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&lt;18.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CB5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0.980(0.634,1.515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AEC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2.078(1.423,3.035)</w:t>
            </w:r>
          </w:p>
        </w:tc>
      </w:tr>
      <w:tr w:rsidR="000B3B6E" w:rsidRPr="000F7FBE" w14:paraId="508224CC" w14:textId="77777777" w:rsidTr="004A1187">
        <w:trPr>
          <w:trHeight w:val="264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11DF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≥2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A46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0.747(0.503,1.111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EFCB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1.292(0.827,2.017)</w:t>
            </w:r>
          </w:p>
        </w:tc>
      </w:tr>
      <w:tr w:rsidR="000B3B6E" w:rsidRPr="000F7FBE" w14:paraId="5F307CB6" w14:textId="77777777" w:rsidTr="004A1187">
        <w:trPr>
          <w:trHeight w:val="264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8F3C" w14:textId="49373D27" w:rsidR="000B3B6E" w:rsidRPr="000F7FBE" w:rsidRDefault="000B3B6E" w:rsidP="004A11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ALB (g/</w:t>
            </w:r>
            <w:r w:rsidR="00D10E1E" w:rsidRPr="000F7FB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C492" w14:textId="77777777" w:rsidR="000B3B6E" w:rsidRPr="000F7FBE" w:rsidRDefault="000B3B6E" w:rsidP="004A11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CB5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B3B6E" w:rsidRPr="000F7FBE" w14:paraId="240675BB" w14:textId="77777777" w:rsidTr="004A1187">
        <w:trPr>
          <w:trHeight w:val="264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285C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&lt;40.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2DE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000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167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000 </w:t>
            </w:r>
          </w:p>
        </w:tc>
      </w:tr>
      <w:tr w:rsidR="000B3B6E" w:rsidRPr="000F7FBE" w14:paraId="0365CE91" w14:textId="77777777" w:rsidTr="004A1187">
        <w:trPr>
          <w:trHeight w:val="264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42E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≥40.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7133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0.764(0.556,1.049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ABF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0.581(0.417,0.811)</w:t>
            </w:r>
          </w:p>
        </w:tc>
      </w:tr>
      <w:tr w:rsidR="000B3B6E" w:rsidRPr="000F7FBE" w14:paraId="17FE0389" w14:textId="77777777" w:rsidTr="004A1187">
        <w:trPr>
          <w:trHeight w:val="264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4E30" w14:textId="77777777" w:rsidR="000B3B6E" w:rsidRPr="000F7FBE" w:rsidRDefault="000B3B6E" w:rsidP="004A11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P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8C83" w14:textId="77777777" w:rsidR="000B3B6E" w:rsidRPr="000F7FBE" w:rsidRDefault="000B3B6E" w:rsidP="004A11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47D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B3B6E" w:rsidRPr="000F7FBE" w14:paraId="774C514D" w14:textId="77777777" w:rsidTr="004A1187">
        <w:trPr>
          <w:trHeight w:val="264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5EF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&lt;49.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B694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000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F4C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000 </w:t>
            </w:r>
          </w:p>
        </w:tc>
      </w:tr>
      <w:tr w:rsidR="000B3B6E" w:rsidRPr="000F7FBE" w14:paraId="4CA760C0" w14:textId="77777777" w:rsidTr="004A1187">
        <w:trPr>
          <w:trHeight w:val="264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E8D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≥49.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43B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0.890(0.647,1.225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D717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0.600(0.424,0.848)</w:t>
            </w:r>
          </w:p>
        </w:tc>
      </w:tr>
      <w:tr w:rsidR="000B3B6E" w:rsidRPr="000F7FBE" w14:paraId="04BC52CA" w14:textId="77777777" w:rsidTr="004A1187">
        <w:trPr>
          <w:trHeight w:val="264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85F5" w14:textId="77777777" w:rsidR="000B3B6E" w:rsidRPr="000F7FBE" w:rsidRDefault="000B3B6E" w:rsidP="004A11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NR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EA8A" w14:textId="77777777" w:rsidR="000B3B6E" w:rsidRPr="000F7FBE" w:rsidRDefault="000B3B6E" w:rsidP="004A11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5E23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B3B6E" w:rsidRPr="000F7FBE" w14:paraId="2191A842" w14:textId="77777777" w:rsidTr="004A1187">
        <w:trPr>
          <w:trHeight w:val="264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BC57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&lt;97.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2ED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000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FB1F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000 </w:t>
            </w:r>
          </w:p>
        </w:tc>
      </w:tr>
      <w:tr w:rsidR="000B3B6E" w:rsidRPr="000F7FBE" w14:paraId="60912903" w14:textId="77777777" w:rsidTr="004A1187">
        <w:trPr>
          <w:trHeight w:val="264"/>
          <w:jc w:val="center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0B734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≥97.5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12DD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0.735(0.526,1.026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7825F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Cs w:val="21"/>
              </w:rPr>
              <w:t>0.510(0.366,0.710)</w:t>
            </w:r>
          </w:p>
        </w:tc>
      </w:tr>
    </w:tbl>
    <w:p w14:paraId="3BDF4244" w14:textId="391CFC59" w:rsidR="000B3B6E" w:rsidRPr="000F7FBE" w:rsidRDefault="000B3B6E" w:rsidP="000B3B6E">
      <w:pPr>
        <w:rPr>
          <w:rFonts w:ascii="Times New Roman" w:hAnsi="Times New Roman" w:cs="Times New Roman"/>
          <w:sz w:val="24"/>
          <w:szCs w:val="24"/>
        </w:rPr>
      </w:pPr>
      <w:r w:rsidRPr="000F7FBE">
        <w:rPr>
          <w:rFonts w:ascii="Times New Roman" w:hAnsi="Times New Roman" w:cs="Times New Roman"/>
          <w:sz w:val="24"/>
          <w:szCs w:val="24"/>
        </w:rPr>
        <w:t>Note: all adjustment for age, gender, occupation, education level, residence, pathological grading, clinical stage, surgery therapy and radiotherapy</w:t>
      </w:r>
    </w:p>
    <w:p w14:paraId="7EFDECF0" w14:textId="77777777" w:rsidR="000B3B6E" w:rsidRPr="000F7FBE" w:rsidRDefault="000B3B6E" w:rsidP="000B3B6E">
      <w:pPr>
        <w:widowControl/>
        <w:jc w:val="left"/>
        <w:rPr>
          <w:rFonts w:ascii="Times New Roman" w:hAnsi="Times New Roman" w:cs="Times New Roman"/>
          <w:szCs w:val="21"/>
        </w:rPr>
        <w:sectPr w:rsidR="000B3B6E" w:rsidRPr="000F7FBE" w:rsidSect="000B3B6E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0F7FBE">
        <w:rPr>
          <w:rFonts w:ascii="Times New Roman" w:hAnsi="Times New Roman" w:cs="Times New Roman"/>
          <w:szCs w:val="21"/>
        </w:rPr>
        <w:br w:type="page"/>
      </w:r>
    </w:p>
    <w:p w14:paraId="6E77A2E7" w14:textId="0ACBC41C" w:rsidR="000B3B6E" w:rsidRPr="000F7FBE" w:rsidRDefault="00FE1D46" w:rsidP="000B3B6E">
      <w:pPr>
        <w:widowControl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T</w:t>
      </w:r>
      <w:r w:rsidR="000B3B6E" w:rsidRPr="000F7FBE">
        <w:rPr>
          <w:rFonts w:ascii="Times New Roman" w:hAnsi="Times New Roman" w:cs="Times New Roman"/>
          <w:szCs w:val="21"/>
        </w:rPr>
        <w:t xml:space="preserve">able </w:t>
      </w:r>
      <w:r>
        <w:rPr>
          <w:rFonts w:ascii="Times New Roman" w:hAnsi="Times New Roman" w:cs="Times New Roman"/>
          <w:szCs w:val="21"/>
        </w:rPr>
        <w:t>S</w:t>
      </w:r>
      <w:bookmarkStart w:id="5" w:name="_GoBack"/>
      <w:bookmarkEnd w:id="5"/>
      <w:r w:rsidR="00ED2F53" w:rsidRPr="000F7FBE">
        <w:rPr>
          <w:rFonts w:ascii="Times New Roman" w:hAnsi="Times New Roman" w:cs="Times New Roman"/>
          <w:szCs w:val="21"/>
        </w:rPr>
        <w:t>5</w:t>
      </w:r>
      <w:r w:rsidR="000B3B6E" w:rsidRPr="000F7FBE">
        <w:rPr>
          <w:rFonts w:ascii="Times New Roman" w:hAnsi="Times New Roman" w:cs="Times New Roman"/>
          <w:szCs w:val="21"/>
        </w:rPr>
        <w:t xml:space="preserve"> Association between nutritional indexes and the prognosis of oral cancer according to chemotherapy regimens</w:t>
      </w:r>
    </w:p>
    <w:tbl>
      <w:tblPr>
        <w:tblW w:w="15055" w:type="dxa"/>
        <w:jc w:val="right"/>
        <w:tblLook w:val="04A0" w:firstRow="1" w:lastRow="0" w:firstColumn="1" w:lastColumn="0" w:noHBand="0" w:noVBand="1"/>
      </w:tblPr>
      <w:tblGrid>
        <w:gridCol w:w="991"/>
        <w:gridCol w:w="1596"/>
        <w:gridCol w:w="1686"/>
        <w:gridCol w:w="222"/>
        <w:gridCol w:w="1596"/>
        <w:gridCol w:w="1866"/>
        <w:gridCol w:w="222"/>
        <w:gridCol w:w="1686"/>
        <w:gridCol w:w="1776"/>
        <w:gridCol w:w="222"/>
        <w:gridCol w:w="1596"/>
        <w:gridCol w:w="1596"/>
      </w:tblGrid>
      <w:tr w:rsidR="000B3B6E" w:rsidRPr="000F7FBE" w14:paraId="0B6429B3" w14:textId="77777777" w:rsidTr="004A1187">
        <w:trPr>
          <w:trHeight w:val="217"/>
          <w:jc w:val="right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B1718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D1A63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xaliplatin+5-fluorouracil (n=7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39C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78433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ethotrexate (n=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6A80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D7F67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xaliplatin+Paclitaxel</w:t>
            </w:r>
            <w:proofErr w:type="spellEnd"/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n=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502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9022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thers (n=75)</w:t>
            </w:r>
          </w:p>
        </w:tc>
      </w:tr>
      <w:tr w:rsidR="000B3B6E" w:rsidRPr="000F7FBE" w14:paraId="10214ADB" w14:textId="77777777" w:rsidTr="004A1187">
        <w:trPr>
          <w:trHeight w:val="217"/>
          <w:jc w:val="right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06CDB" w14:textId="77777777" w:rsidR="000B3B6E" w:rsidRPr="000F7FBE" w:rsidRDefault="000B3B6E" w:rsidP="004A11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CC33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HR 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95%</w:t>
            </w: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I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9A431" w14:textId="592DB021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HR 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95%</w:t>
            </w: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I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  <w:r w:rsidR="00931F44"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CC0C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C1EA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HR 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95%</w:t>
            </w: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I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0EBC0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HR 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95%</w:t>
            </w: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I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0DAA0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FF69A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HR 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95%</w:t>
            </w: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I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460E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HR 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95%</w:t>
            </w: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I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6CB3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F17DC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HR 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95%</w:t>
            </w: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I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317B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HR 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95%</w:t>
            </w:r>
            <w:r w:rsidRPr="000F7FB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I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0B3B6E" w:rsidRPr="000F7FBE" w14:paraId="5BB9A817" w14:textId="77777777" w:rsidTr="004A1187">
        <w:trPr>
          <w:trHeight w:val="475"/>
          <w:jc w:val="righ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6DB3" w14:textId="77777777" w:rsidR="000B3B6E" w:rsidRPr="000F7FBE" w:rsidRDefault="000B3B6E" w:rsidP="004A11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MI (kg/m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6A6F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E83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28D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EBE4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370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35D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864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0D2B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F24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73F7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B3B6E" w:rsidRPr="000F7FBE" w14:paraId="37C41F7C" w14:textId="77777777" w:rsidTr="004A1187">
        <w:trPr>
          <w:trHeight w:val="217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60A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.5-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FE5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3BFB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F23C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D0C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01D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5AA4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0EA3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3A83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8F6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434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8F6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</w:tr>
      <w:tr w:rsidR="000B3B6E" w:rsidRPr="000F7FBE" w14:paraId="4EE96F60" w14:textId="77777777" w:rsidTr="004A1187">
        <w:trPr>
          <w:trHeight w:val="217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8B36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A08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943(0.958,9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1510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780(1.193,28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10D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855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961(1.109,7.9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F26F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653(1.103,12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5D0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7AB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858(0.694,21.4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4F3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044(0.046,203.4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D1A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F9F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31(0.482,3.6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7F60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964(0.618,6.242)</w:t>
            </w:r>
          </w:p>
        </w:tc>
      </w:tr>
      <w:tr w:rsidR="000B3B6E" w:rsidRPr="000F7FBE" w14:paraId="6649523D" w14:textId="77777777" w:rsidTr="004A1187">
        <w:trPr>
          <w:trHeight w:val="217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2861F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≥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41B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971(0.593,6.5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8CB3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639(0.633,10.9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A7F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68A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918(0.399,9.2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91CF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.176(1.337,247.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5C1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801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83(0.054,4.3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28B4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83(0.023,10.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460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3CB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43(0.233,1.7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AE3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66(0.323,3.516)</w:t>
            </w:r>
          </w:p>
        </w:tc>
      </w:tr>
      <w:tr w:rsidR="000B3B6E" w:rsidRPr="000F7FBE" w14:paraId="0D9C8411" w14:textId="77777777" w:rsidTr="004A1187">
        <w:trPr>
          <w:trHeight w:val="217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DB55" w14:textId="77777777" w:rsidR="000B3B6E" w:rsidRPr="000F7FBE" w:rsidRDefault="000B3B6E" w:rsidP="004A11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L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23C5" w14:textId="77777777" w:rsidR="000B3B6E" w:rsidRPr="000F7FBE" w:rsidRDefault="000B3B6E" w:rsidP="004A11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18E0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412F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92EC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425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34C7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B333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7D93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464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A50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B15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B3B6E" w:rsidRPr="000F7FBE" w14:paraId="251FFB42" w14:textId="77777777" w:rsidTr="004A1187">
        <w:trPr>
          <w:trHeight w:val="217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46C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5E5C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E01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999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322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0FE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EAA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066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6F0C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E51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8DDC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023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</w:tr>
      <w:tr w:rsidR="000B3B6E" w:rsidRPr="000F7FBE" w14:paraId="478D21A0" w14:textId="77777777" w:rsidTr="004A1187">
        <w:trPr>
          <w:trHeight w:val="217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CF7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≥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124B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59(0.254,1.7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A4D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78(0.238,2.5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543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F3A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76(0.383,2.4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3B2B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09(0.306,4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BC4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0F70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91(0.132,2.6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FEE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43(0.012,10.1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94C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33E3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78(0.166,0.8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8200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98(0.107,0.832)</w:t>
            </w:r>
          </w:p>
        </w:tc>
      </w:tr>
      <w:tr w:rsidR="000B3B6E" w:rsidRPr="000F7FBE" w14:paraId="2BF02763" w14:textId="77777777" w:rsidTr="004A1187">
        <w:trPr>
          <w:trHeight w:val="217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D8FC" w14:textId="77777777" w:rsidR="000B3B6E" w:rsidRPr="000F7FBE" w:rsidRDefault="000B3B6E" w:rsidP="004A11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F790" w14:textId="77777777" w:rsidR="000B3B6E" w:rsidRPr="000F7FBE" w:rsidRDefault="000B3B6E" w:rsidP="004A11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3C1C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CE1F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4DD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C4A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70E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D170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A42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7C2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A8C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A900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B3B6E" w:rsidRPr="000F7FBE" w14:paraId="1CD7A7A3" w14:textId="77777777" w:rsidTr="004A1187">
        <w:trPr>
          <w:trHeight w:val="217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D84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26E7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5E5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CAC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1834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54F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510F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661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8E2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C1F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F3E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D650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</w:tr>
      <w:tr w:rsidR="000B3B6E" w:rsidRPr="000F7FBE" w14:paraId="6BBFCB3C" w14:textId="77777777" w:rsidTr="004A1187">
        <w:trPr>
          <w:trHeight w:val="217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D343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≥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69E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07(0.229,1.6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EEC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14(0.247,2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22B0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893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64(0.257,1.7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BD34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29(0.174,2.2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2C9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49C5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73(0.352,7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D00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078(0.078,55.5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5EA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284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68(0.288,1.5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BA7B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52(0.250,1.701)</w:t>
            </w:r>
          </w:p>
        </w:tc>
      </w:tr>
      <w:tr w:rsidR="000B3B6E" w:rsidRPr="000F7FBE" w14:paraId="4C4349D0" w14:textId="77777777" w:rsidTr="004A1187">
        <w:trPr>
          <w:trHeight w:val="217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4B2BC" w14:textId="77777777" w:rsidR="000B3B6E" w:rsidRPr="000F7FBE" w:rsidRDefault="000B3B6E" w:rsidP="004A11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AC8A" w14:textId="77777777" w:rsidR="000B3B6E" w:rsidRPr="000F7FBE" w:rsidRDefault="000B3B6E" w:rsidP="004A118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0699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D49B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FA8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CE8F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395C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707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4A3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EB2A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7E67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0E9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B3B6E" w:rsidRPr="000F7FBE" w14:paraId="46829525" w14:textId="77777777" w:rsidTr="004A1187">
        <w:trPr>
          <w:trHeight w:val="217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88A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461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BF43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32F3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644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B783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F8C0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C7A0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11ED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91E8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3ED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4B24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</w:tr>
      <w:tr w:rsidR="000B3B6E" w:rsidRPr="000F7FBE" w14:paraId="6FE4E115" w14:textId="77777777" w:rsidTr="004A1187">
        <w:trPr>
          <w:trHeight w:val="217"/>
          <w:jc w:val="right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089F4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≥9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9237E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65(0.141,0.9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3680B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57(0.138,1.5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B74F0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220A2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53(0.170,1.2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AD406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66(0.070,1.9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4B69B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E3CA4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03(0.068,1.3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91B5F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BE367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FC2BB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48(0.279,1.5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E5161" w14:textId="77777777" w:rsidR="000B3B6E" w:rsidRPr="000F7FBE" w:rsidRDefault="000B3B6E" w:rsidP="004A118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F7FB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14(0.181,1.454)</w:t>
            </w:r>
          </w:p>
        </w:tc>
      </w:tr>
    </w:tbl>
    <w:p w14:paraId="3A9BE395" w14:textId="77777777" w:rsidR="000B3B6E" w:rsidRPr="000F7FBE" w:rsidRDefault="000B3B6E" w:rsidP="000B3B6E">
      <w:pPr>
        <w:rPr>
          <w:rFonts w:ascii="Times New Roman" w:hAnsi="Times New Roman" w:cs="Times New Roman"/>
          <w:szCs w:val="21"/>
        </w:rPr>
      </w:pPr>
      <w:r w:rsidRPr="000F7FBE">
        <w:rPr>
          <w:rFonts w:ascii="Times New Roman" w:hAnsi="Times New Roman" w:cs="Times New Roman"/>
          <w:szCs w:val="21"/>
        </w:rPr>
        <w:t xml:space="preserve">Note: </w:t>
      </w:r>
      <w:proofErr w:type="spellStart"/>
      <w:proofErr w:type="gramStart"/>
      <w:r w:rsidRPr="000F7FBE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proofErr w:type="gramEnd"/>
      <w:r w:rsidRPr="000F7FBE">
        <w:t xml:space="preserve"> </w:t>
      </w:r>
      <w:r w:rsidRPr="000F7FBE">
        <w:rPr>
          <w:rFonts w:ascii="Times New Roman" w:hAnsi="Times New Roman" w:cs="Times New Roman"/>
          <w:szCs w:val="21"/>
        </w:rPr>
        <w:t>Adjusted for age, gender, occupation, education level, residence, pathological grading, clinical stage, surgery therapy and radiotherapy</w:t>
      </w:r>
    </w:p>
    <w:p w14:paraId="097695D6" w14:textId="7252662B" w:rsidR="000B3B6E" w:rsidRPr="000F7FBE" w:rsidRDefault="000B3B6E" w:rsidP="000B3B6E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0B3B6E" w:rsidRPr="000F7FBE" w:rsidSect="000B3B6E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2273AA" w14:textId="77777777" w:rsidR="00DF3AF5" w:rsidRDefault="00DF3AF5" w:rsidP="00D321A1">
      <w:r>
        <w:separator/>
      </w:r>
    </w:p>
  </w:endnote>
  <w:endnote w:type="continuationSeparator" w:id="0">
    <w:p w14:paraId="4099D721" w14:textId="77777777" w:rsidR="00DF3AF5" w:rsidRDefault="00DF3AF5" w:rsidP="00D32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503C26" w14:textId="77777777" w:rsidR="00DF3AF5" w:rsidRDefault="00DF3AF5" w:rsidP="00D321A1">
      <w:r>
        <w:separator/>
      </w:r>
    </w:p>
  </w:footnote>
  <w:footnote w:type="continuationSeparator" w:id="0">
    <w:p w14:paraId="57EC935C" w14:textId="77777777" w:rsidR="00DF3AF5" w:rsidRDefault="00DF3AF5" w:rsidP="00D321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A84"/>
    <w:rsid w:val="00013DB8"/>
    <w:rsid w:val="00044EE5"/>
    <w:rsid w:val="000456B7"/>
    <w:rsid w:val="000836F6"/>
    <w:rsid w:val="00084BD6"/>
    <w:rsid w:val="000A3A47"/>
    <w:rsid w:val="000B3B6E"/>
    <w:rsid w:val="000C0036"/>
    <w:rsid w:val="000F79E8"/>
    <w:rsid w:val="000F7FBE"/>
    <w:rsid w:val="0019346F"/>
    <w:rsid w:val="001B2692"/>
    <w:rsid w:val="001F50D8"/>
    <w:rsid w:val="001F710C"/>
    <w:rsid w:val="00201E4D"/>
    <w:rsid w:val="0025576B"/>
    <w:rsid w:val="00283B84"/>
    <w:rsid w:val="002D5A84"/>
    <w:rsid w:val="002F7BEC"/>
    <w:rsid w:val="003016CD"/>
    <w:rsid w:val="00327B5F"/>
    <w:rsid w:val="00361AA9"/>
    <w:rsid w:val="003660CC"/>
    <w:rsid w:val="00391DA5"/>
    <w:rsid w:val="003B4C73"/>
    <w:rsid w:val="003D34E4"/>
    <w:rsid w:val="0041423E"/>
    <w:rsid w:val="0045106E"/>
    <w:rsid w:val="00484552"/>
    <w:rsid w:val="004E6484"/>
    <w:rsid w:val="004F01C0"/>
    <w:rsid w:val="00501F2B"/>
    <w:rsid w:val="00536502"/>
    <w:rsid w:val="00576FAC"/>
    <w:rsid w:val="00587D8C"/>
    <w:rsid w:val="0065483E"/>
    <w:rsid w:val="00655FF9"/>
    <w:rsid w:val="006939F7"/>
    <w:rsid w:val="00701C66"/>
    <w:rsid w:val="00707CF2"/>
    <w:rsid w:val="0071780E"/>
    <w:rsid w:val="007D191C"/>
    <w:rsid w:val="0084482A"/>
    <w:rsid w:val="008642CD"/>
    <w:rsid w:val="008A1C43"/>
    <w:rsid w:val="008E03E6"/>
    <w:rsid w:val="00931F44"/>
    <w:rsid w:val="009A1C6C"/>
    <w:rsid w:val="009C03EF"/>
    <w:rsid w:val="009C3622"/>
    <w:rsid w:val="009E1C7C"/>
    <w:rsid w:val="009E5533"/>
    <w:rsid w:val="00A029ED"/>
    <w:rsid w:val="00A369E3"/>
    <w:rsid w:val="00A73C6C"/>
    <w:rsid w:val="00A75B17"/>
    <w:rsid w:val="00AC2679"/>
    <w:rsid w:val="00AE732A"/>
    <w:rsid w:val="00B9176E"/>
    <w:rsid w:val="00BC309B"/>
    <w:rsid w:val="00C6254F"/>
    <w:rsid w:val="00C63026"/>
    <w:rsid w:val="00CD5BAB"/>
    <w:rsid w:val="00CE42F0"/>
    <w:rsid w:val="00D10E1E"/>
    <w:rsid w:val="00D25095"/>
    <w:rsid w:val="00D321A1"/>
    <w:rsid w:val="00D37D43"/>
    <w:rsid w:val="00D41F69"/>
    <w:rsid w:val="00DE5546"/>
    <w:rsid w:val="00DF3AF5"/>
    <w:rsid w:val="00E04F97"/>
    <w:rsid w:val="00E67266"/>
    <w:rsid w:val="00E7360C"/>
    <w:rsid w:val="00E7612B"/>
    <w:rsid w:val="00E7727E"/>
    <w:rsid w:val="00EC4C4E"/>
    <w:rsid w:val="00ED2F53"/>
    <w:rsid w:val="00EF0F33"/>
    <w:rsid w:val="00EF1E3D"/>
    <w:rsid w:val="00F153AA"/>
    <w:rsid w:val="00F569BF"/>
    <w:rsid w:val="00FC1215"/>
    <w:rsid w:val="00FE1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C751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21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21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21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21A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1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1A1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612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612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61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1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12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21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21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21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21A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1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1A1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612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612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61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1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12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89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825</Words>
  <Characters>4707</Characters>
  <Application>Microsoft Office Word</Application>
  <DocSecurity>0</DocSecurity>
  <Lines>39</Lines>
  <Paragraphs>11</Paragraphs>
  <ScaleCrop>false</ScaleCrop>
  <Company/>
  <LinksUpToDate>false</LinksUpToDate>
  <CharactersWithSpaces>5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MCREDO</cp:lastModifiedBy>
  <cp:revision>40</cp:revision>
  <dcterms:created xsi:type="dcterms:W3CDTF">2011-09-29T14:17:00Z</dcterms:created>
  <dcterms:modified xsi:type="dcterms:W3CDTF">2020-02-06T14:20:00Z</dcterms:modified>
</cp:coreProperties>
</file>